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4868" w14:textId="39093579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b/>
          <w:bCs/>
          <w:color w:val="333333"/>
        </w:rPr>
      </w:pPr>
      <w:r>
        <w:rPr>
          <w:rFonts w:ascii="Arial" w:eastAsiaTheme="majorEastAsia" w:hAnsi="Arial" w:cs="Arial"/>
          <w:b/>
          <w:bCs/>
          <w:color w:val="333333"/>
        </w:rPr>
        <w:t xml:space="preserve">S3 </w:t>
      </w:r>
      <w:r w:rsidRPr="00D13BEA">
        <w:rPr>
          <w:rFonts w:ascii="Arial" w:eastAsiaTheme="majorEastAsia" w:hAnsi="Arial" w:cs="Arial"/>
          <w:b/>
          <w:bCs/>
          <w:color w:val="333333"/>
        </w:rPr>
        <w:t>Tabl</w:t>
      </w:r>
      <w:r>
        <w:rPr>
          <w:rFonts w:ascii="Arial" w:eastAsiaTheme="majorEastAsia" w:hAnsi="Arial" w:cs="Arial"/>
          <w:b/>
          <w:bCs/>
          <w:color w:val="333333"/>
        </w:rPr>
        <w:t>e</w:t>
      </w:r>
      <w:r w:rsidRPr="00D13BEA">
        <w:rPr>
          <w:rFonts w:ascii="Arial" w:eastAsiaTheme="majorEastAsia" w:hAnsi="Arial" w:cs="Arial"/>
          <w:b/>
          <w:bCs/>
          <w:color w:val="333333"/>
        </w:rPr>
        <w:t>. Scoring Round Stratified Results</w:t>
      </w:r>
    </w:p>
    <w:p w14:paraId="295C7FA5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  <w:r w:rsidRPr="00D13BEA">
        <w:rPr>
          <w:rFonts w:ascii="Arial" w:eastAsiaTheme="majorEastAsia" w:hAnsi="Arial" w:cs="Arial"/>
          <w:color w:val="333333"/>
        </w:rPr>
        <w:t>Table 3.1: Appropriateness, disagreement, median item ratings, inter-percentile range, and inter-percentile range adjusted for asymmetry - Funders and Spons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46"/>
        <w:gridCol w:w="1806"/>
        <w:gridCol w:w="1573"/>
        <w:gridCol w:w="931"/>
        <w:gridCol w:w="891"/>
        <w:gridCol w:w="891"/>
        <w:gridCol w:w="891"/>
        <w:gridCol w:w="891"/>
      </w:tblGrid>
      <w:tr w:rsidR="003B2F60" w:rsidRPr="00D13BEA" w14:paraId="29B02D2F" w14:textId="77777777" w:rsidTr="006F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99A9D1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tem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149EB4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ness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928D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Disagreement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FDA6E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Median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AB752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9D55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3A870E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5C081E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AS</w:t>
            </w:r>
          </w:p>
        </w:tc>
      </w:tr>
      <w:tr w:rsidR="003B2F60" w:rsidRPr="00D13BEA" w14:paraId="0EB20116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C22616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1.1</w:t>
            </w: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3BF4CE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2B625F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69A0B0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46796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AC027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E762D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C813F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.6</w:t>
            </w:r>
          </w:p>
        </w:tc>
      </w:tr>
      <w:tr w:rsidR="003B2F60" w:rsidRPr="00D13BEA" w14:paraId="0EAFF417" w14:textId="77777777" w:rsidTr="006F1FA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0581F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180C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5C170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A9E30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436043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0A3D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A363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E9DFE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.6</w:t>
            </w:r>
          </w:p>
        </w:tc>
      </w:tr>
      <w:tr w:rsidR="003B2F60" w:rsidRPr="00D13BEA" w14:paraId="6189A404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3CF87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1.3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D3839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2B5C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5642B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B0B8A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A8181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B0D9C9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FCD0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6.85</w:t>
            </w:r>
          </w:p>
        </w:tc>
      </w:tr>
      <w:tr w:rsidR="003B2F60" w:rsidRPr="00D13BEA" w14:paraId="657CBE10" w14:textId="77777777" w:rsidTr="006F1FA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60DCF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1.4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2CAEA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35A254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119A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61EACB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794064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A82394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69CA2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6.85</w:t>
            </w:r>
          </w:p>
        </w:tc>
      </w:tr>
      <w:tr w:rsidR="003B2F60" w:rsidRPr="00D13BEA" w14:paraId="25DB245C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456BB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2.1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04BDB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AD711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97E1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.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72D2B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CAB4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23A8C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E6F9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.6</w:t>
            </w:r>
          </w:p>
        </w:tc>
      </w:tr>
      <w:tr w:rsidR="003B2F60" w:rsidRPr="00D13BEA" w14:paraId="5A50523C" w14:textId="77777777" w:rsidTr="006F1FA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E9B9C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2.2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74A6BC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D45D4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C8D1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.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D723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4618F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F64C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AA24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.6</w:t>
            </w:r>
          </w:p>
        </w:tc>
      </w:tr>
      <w:tr w:rsidR="003B2F60" w:rsidRPr="00D13BEA" w14:paraId="7505CC8B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FBCD5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2.3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C2CF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4F32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17563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.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13CB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32BF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9B93C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B3EFD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6.1</w:t>
            </w:r>
          </w:p>
        </w:tc>
      </w:tr>
      <w:tr w:rsidR="003B2F60" w:rsidRPr="00D13BEA" w14:paraId="6462346A" w14:textId="77777777" w:rsidTr="006F1FA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4F9D6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184FF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8070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2499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E32F1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548E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9A6D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294C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6.85</w:t>
            </w:r>
          </w:p>
        </w:tc>
      </w:tr>
      <w:tr w:rsidR="003B2F60" w:rsidRPr="00D13BEA" w14:paraId="7E6DAE5F" w14:textId="77777777" w:rsidTr="006F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81A119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b w:val="0"/>
                <w:bCs w:val="0"/>
                <w:color w:val="333333"/>
                <w:sz w:val="20"/>
                <w:szCs w:val="20"/>
              </w:rPr>
              <w:t>2.5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0E06B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44AA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51075E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7.5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94700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9B607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D0827B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2A8CF0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3.1</w:t>
            </w:r>
          </w:p>
        </w:tc>
      </w:tr>
    </w:tbl>
    <w:p w14:paraId="50C774E3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1 Scientiﬁc efﬁciency: methodological rigour of the trial design</w:t>
      </w:r>
    </w:p>
    <w:p w14:paraId="0EDC0468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2 Operational efﬁciency: optimal management, organization, and execution of trial processes and procedures</w:t>
      </w:r>
    </w:p>
    <w:p w14:paraId="29A1B863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1.3 Statistical efﬁciency: a measure of quality of an estimator, of an experimental design, or of a hypothesis testing </w:t>
      </w:r>
      <w:proofErr w:type="gramStart"/>
      <w:r w:rsidRPr="00D13BEA">
        <w:rPr>
          <w:rFonts w:ascii="Arial" w:hAnsi="Arial" w:cs="Arial"/>
          <w:sz w:val="16"/>
          <w:szCs w:val="16"/>
        </w:rPr>
        <w:t>procedure</w:t>
      </w:r>
      <w:proofErr w:type="gramEnd"/>
    </w:p>
    <w:p w14:paraId="3C2B870E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4 Economic efﬁciency: optimal use of resources in the design, implementation, and analysis of clinical trials</w:t>
      </w:r>
    </w:p>
    <w:p w14:paraId="6CE8FCCC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1 Trial design: planning and organisation of a trial</w:t>
      </w:r>
    </w:p>
    <w:p w14:paraId="413720B6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2 Trial process: trial set up, conduct and close </w:t>
      </w:r>
      <w:proofErr w:type="gramStart"/>
      <w:r w:rsidRPr="00D13BEA">
        <w:rPr>
          <w:rFonts w:ascii="Arial" w:hAnsi="Arial" w:cs="Arial"/>
          <w:sz w:val="16"/>
          <w:szCs w:val="16"/>
        </w:rPr>
        <w:t>out</w:t>
      </w:r>
      <w:proofErr w:type="gramEnd"/>
    </w:p>
    <w:p w14:paraId="7AEEB0AB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3 Stakeholders: individuals or groups who have an interest or concern in the design, execution, and outcomes of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31FC860F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4 Infrastructure: underlying framework, systems, and resources required to design, implement, manage, and analyse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3FAFC38B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5 Superstructure: overarching structure of a trial</w:t>
      </w:r>
    </w:p>
    <w:p w14:paraId="54ED7A05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: inter-percentile range </w:t>
      </w:r>
    </w:p>
    <w:p w14:paraId="356EF971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AS: inter-percentile range adjusted for </w:t>
      </w:r>
      <w:proofErr w:type="gramStart"/>
      <w:r w:rsidRPr="00D13BEA">
        <w:rPr>
          <w:rFonts w:ascii="Arial" w:hAnsi="Arial" w:cs="Arial"/>
          <w:sz w:val="16"/>
          <w:szCs w:val="16"/>
        </w:rPr>
        <w:t>symmetry</w:t>
      </w:r>
      <w:proofErr w:type="gramEnd"/>
      <w:r w:rsidRPr="00D13BEA">
        <w:rPr>
          <w:rFonts w:ascii="Arial" w:hAnsi="Arial" w:cs="Arial"/>
          <w:sz w:val="16"/>
          <w:szCs w:val="16"/>
        </w:rPr>
        <w:t xml:space="preserve"> </w:t>
      </w:r>
    </w:p>
    <w:p w14:paraId="7D6445E7" w14:textId="77777777" w:rsidR="003B2F60" w:rsidRPr="00D13BEA" w:rsidRDefault="003B2F60" w:rsidP="003B2F60">
      <w:pPr>
        <w:rPr>
          <w:rFonts w:ascii="Arial" w:hAnsi="Arial" w:cs="Arial"/>
          <w:sz w:val="20"/>
          <w:szCs w:val="20"/>
        </w:rPr>
      </w:pPr>
    </w:p>
    <w:p w14:paraId="0ADAB7AA" w14:textId="77777777" w:rsidR="003B2F60" w:rsidRDefault="003B2F60" w:rsidP="003B2F60">
      <w:pPr>
        <w:rPr>
          <w:rFonts w:ascii="Arial" w:hAnsi="Arial" w:cs="Arial"/>
          <w:sz w:val="20"/>
          <w:szCs w:val="20"/>
        </w:rPr>
      </w:pPr>
    </w:p>
    <w:p w14:paraId="0886F8CA" w14:textId="77777777" w:rsidR="003B2F60" w:rsidRDefault="003B2F60" w:rsidP="003B2F60">
      <w:pPr>
        <w:rPr>
          <w:rFonts w:ascii="Arial" w:hAnsi="Arial" w:cs="Arial"/>
          <w:sz w:val="20"/>
          <w:szCs w:val="20"/>
        </w:rPr>
      </w:pPr>
    </w:p>
    <w:p w14:paraId="37EFED83" w14:textId="77777777" w:rsidR="003B2F60" w:rsidRPr="00D13BEA" w:rsidRDefault="003B2F60" w:rsidP="003B2F60">
      <w:pPr>
        <w:rPr>
          <w:rFonts w:ascii="Arial" w:hAnsi="Arial" w:cs="Arial"/>
          <w:sz w:val="20"/>
          <w:szCs w:val="20"/>
        </w:rPr>
      </w:pPr>
    </w:p>
    <w:p w14:paraId="03C4BB45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  <w:r w:rsidRPr="00D13BEA">
        <w:rPr>
          <w:rFonts w:ascii="Arial" w:eastAsiaTheme="majorEastAsia" w:hAnsi="Arial" w:cs="Arial"/>
          <w:color w:val="333333"/>
        </w:rPr>
        <w:t xml:space="preserve">Table 3.2: Appropriateness, disagreement, median item ratings, inter-percentile range, and inter-percentile range adjusted for asymmetry – </w:t>
      </w:r>
      <w:proofErr w:type="gramStart"/>
      <w:r w:rsidRPr="00D13BEA">
        <w:rPr>
          <w:rFonts w:ascii="Arial" w:eastAsiaTheme="majorEastAsia" w:hAnsi="Arial" w:cs="Arial"/>
          <w:color w:val="333333"/>
        </w:rPr>
        <w:t>Statisticians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1"/>
        <w:gridCol w:w="1841"/>
        <w:gridCol w:w="1692"/>
        <w:gridCol w:w="985"/>
        <w:gridCol w:w="843"/>
        <w:gridCol w:w="843"/>
        <w:gridCol w:w="843"/>
        <w:gridCol w:w="898"/>
      </w:tblGrid>
      <w:tr w:rsidR="003B2F60" w:rsidRPr="00D13BEA" w14:paraId="20B0FABB" w14:textId="77777777" w:rsidTr="006F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noWrap/>
            <w:vAlign w:val="center"/>
            <w:hideMark/>
          </w:tcPr>
          <w:p w14:paraId="2D50F69F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tem</w:t>
            </w:r>
          </w:p>
        </w:tc>
        <w:tc>
          <w:tcPr>
            <w:tcW w:w="1841" w:type="dxa"/>
            <w:noWrap/>
            <w:vAlign w:val="center"/>
            <w:hideMark/>
          </w:tcPr>
          <w:p w14:paraId="1612003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ness</w:t>
            </w:r>
          </w:p>
        </w:tc>
        <w:tc>
          <w:tcPr>
            <w:tcW w:w="1692" w:type="dxa"/>
            <w:noWrap/>
            <w:vAlign w:val="center"/>
            <w:hideMark/>
          </w:tcPr>
          <w:p w14:paraId="4B9EF84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Disagreement</w:t>
            </w:r>
          </w:p>
        </w:tc>
        <w:tc>
          <w:tcPr>
            <w:tcW w:w="985" w:type="dxa"/>
            <w:noWrap/>
            <w:vAlign w:val="center"/>
            <w:hideMark/>
          </w:tcPr>
          <w:p w14:paraId="2CA77B69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Median</w:t>
            </w:r>
          </w:p>
        </w:tc>
        <w:tc>
          <w:tcPr>
            <w:tcW w:w="843" w:type="dxa"/>
            <w:noWrap/>
            <w:vAlign w:val="center"/>
            <w:hideMark/>
          </w:tcPr>
          <w:p w14:paraId="303626C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843" w:type="dxa"/>
            <w:noWrap/>
            <w:vAlign w:val="center"/>
            <w:hideMark/>
          </w:tcPr>
          <w:p w14:paraId="287ADD5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843" w:type="dxa"/>
            <w:noWrap/>
            <w:vAlign w:val="center"/>
            <w:hideMark/>
          </w:tcPr>
          <w:p w14:paraId="0C8A10C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</w:t>
            </w:r>
          </w:p>
        </w:tc>
        <w:tc>
          <w:tcPr>
            <w:tcW w:w="898" w:type="dxa"/>
            <w:noWrap/>
            <w:vAlign w:val="center"/>
            <w:hideMark/>
          </w:tcPr>
          <w:p w14:paraId="27B332CF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AS</w:t>
            </w:r>
          </w:p>
        </w:tc>
      </w:tr>
    </w:tbl>
    <w:tbl>
      <w:tblPr>
        <w:tblW w:w="8952" w:type="dxa"/>
        <w:tblLook w:val="04A0" w:firstRow="1" w:lastRow="0" w:firstColumn="1" w:lastColumn="0" w:noHBand="0" w:noVBand="1"/>
      </w:tblPr>
      <w:tblGrid>
        <w:gridCol w:w="960"/>
        <w:gridCol w:w="1673"/>
        <w:gridCol w:w="1462"/>
        <w:gridCol w:w="960"/>
        <w:gridCol w:w="960"/>
        <w:gridCol w:w="1017"/>
        <w:gridCol w:w="960"/>
        <w:gridCol w:w="960"/>
      </w:tblGrid>
      <w:tr w:rsidR="003B2F60" w:rsidRPr="00D13BEA" w14:paraId="65DE1FC1" w14:textId="77777777" w:rsidTr="006F1FAF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F02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1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069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621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66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02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CB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CE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05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1B14C54F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15C5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43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73C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9B0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60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1FE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827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B74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224FCA20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91E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6F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BD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13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41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C64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C5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EEC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</w:tr>
      <w:tr w:rsidR="003B2F60" w:rsidRPr="00D13BEA" w14:paraId="1F91C885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213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27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CD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3B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7AC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7B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4FA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C2B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35</w:t>
            </w:r>
          </w:p>
        </w:tc>
      </w:tr>
      <w:tr w:rsidR="003B2F60" w:rsidRPr="00D13BEA" w14:paraId="32654103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375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1B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82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EB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10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0D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0F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032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35</w:t>
            </w:r>
          </w:p>
        </w:tc>
      </w:tr>
      <w:tr w:rsidR="003B2F60" w:rsidRPr="00D13BEA" w14:paraId="5469F7C8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E1F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9E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89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489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8A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11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92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A39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7E2B0BAF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9884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9FC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68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34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EC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DD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74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CC5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</w:tr>
      <w:tr w:rsidR="003B2F60" w:rsidRPr="00D13BEA" w14:paraId="1F713550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3B19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7F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EB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85C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CE9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C35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887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2F5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3D62977C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6F895" w14:textId="77777777" w:rsidR="003B2F60" w:rsidRPr="00D13BEA" w:rsidRDefault="003B2F60" w:rsidP="006F1FA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B40A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FBF5F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7366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8FFAF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9CC4B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34075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A3A1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1</w:t>
            </w:r>
          </w:p>
        </w:tc>
      </w:tr>
    </w:tbl>
    <w:p w14:paraId="0A5A4CD0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1 Scientiﬁc efﬁciency: methodological rigour of the trial design</w:t>
      </w:r>
    </w:p>
    <w:p w14:paraId="45417618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2 Operational efﬁciency: optimal management, organization, and execution of trial processes and procedures</w:t>
      </w:r>
    </w:p>
    <w:p w14:paraId="7B5C48D6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1.3 Statistical efﬁciency: a measure of quality of an estimator, of an experimental design, or of a hypothesis testing </w:t>
      </w:r>
      <w:proofErr w:type="gramStart"/>
      <w:r w:rsidRPr="00D13BEA">
        <w:rPr>
          <w:rFonts w:ascii="Arial" w:hAnsi="Arial" w:cs="Arial"/>
          <w:sz w:val="16"/>
          <w:szCs w:val="16"/>
        </w:rPr>
        <w:t>procedure</w:t>
      </w:r>
      <w:proofErr w:type="gramEnd"/>
    </w:p>
    <w:p w14:paraId="1E633CF2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4 Economic efﬁciency: optimal use of resources in the design, implementation, and analysis of clinical trials</w:t>
      </w:r>
    </w:p>
    <w:p w14:paraId="6025C57C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1 Trial design: planning and organisation of a trial</w:t>
      </w:r>
    </w:p>
    <w:p w14:paraId="24162162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2 Trial process: trial set up, conduct and close </w:t>
      </w:r>
      <w:proofErr w:type="gramStart"/>
      <w:r w:rsidRPr="00D13BEA">
        <w:rPr>
          <w:rFonts w:ascii="Arial" w:hAnsi="Arial" w:cs="Arial"/>
          <w:sz w:val="16"/>
          <w:szCs w:val="16"/>
        </w:rPr>
        <w:t>out</w:t>
      </w:r>
      <w:proofErr w:type="gramEnd"/>
    </w:p>
    <w:p w14:paraId="000B5F55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3 Stakeholders: individuals or groups who have an interest or concern in the design, execution, and outcomes of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4F54F23B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4 Infrastructure: underlying framework, systems, and resources required to design, implement, manage, and analyse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08DD9DAD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5 Superstructure: overarching structure of a trial</w:t>
      </w:r>
    </w:p>
    <w:p w14:paraId="38F6A79A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: inter-percentile range </w:t>
      </w:r>
    </w:p>
    <w:p w14:paraId="698889CC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AS: inter-percentile range adjusted for </w:t>
      </w:r>
      <w:proofErr w:type="gramStart"/>
      <w:r w:rsidRPr="00D13BEA">
        <w:rPr>
          <w:rFonts w:ascii="Arial" w:hAnsi="Arial" w:cs="Arial"/>
          <w:sz w:val="16"/>
          <w:szCs w:val="16"/>
        </w:rPr>
        <w:t>symmetry</w:t>
      </w:r>
      <w:proofErr w:type="gramEnd"/>
      <w:r w:rsidRPr="00D13BEA">
        <w:rPr>
          <w:rFonts w:ascii="Arial" w:hAnsi="Arial" w:cs="Arial"/>
          <w:sz w:val="16"/>
          <w:szCs w:val="16"/>
        </w:rPr>
        <w:t xml:space="preserve"> </w:t>
      </w:r>
    </w:p>
    <w:p w14:paraId="361B428F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</w:p>
    <w:p w14:paraId="4ED52D8F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</w:p>
    <w:p w14:paraId="634196F9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</w:p>
    <w:p w14:paraId="6649A7FF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  <w:r w:rsidRPr="00D13BEA">
        <w:rPr>
          <w:rFonts w:ascii="Arial" w:eastAsiaTheme="majorEastAsia" w:hAnsi="Arial" w:cs="Arial"/>
          <w:color w:val="333333"/>
        </w:rPr>
        <w:lastRenderedPageBreak/>
        <w:t>Table 3.3: Appropriateness, disagreement, median item ratings, inter-percentile range, and inter-percentile range adjusted for asymmetry - Trial Manag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1"/>
        <w:gridCol w:w="1841"/>
        <w:gridCol w:w="1692"/>
        <w:gridCol w:w="985"/>
        <w:gridCol w:w="843"/>
        <w:gridCol w:w="843"/>
        <w:gridCol w:w="843"/>
        <w:gridCol w:w="898"/>
      </w:tblGrid>
      <w:tr w:rsidR="003B2F60" w:rsidRPr="00D13BEA" w14:paraId="2CD76FE3" w14:textId="77777777" w:rsidTr="006F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noWrap/>
            <w:vAlign w:val="center"/>
            <w:hideMark/>
          </w:tcPr>
          <w:p w14:paraId="32BEBDCD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tem</w:t>
            </w:r>
          </w:p>
        </w:tc>
        <w:tc>
          <w:tcPr>
            <w:tcW w:w="1841" w:type="dxa"/>
            <w:noWrap/>
            <w:vAlign w:val="center"/>
            <w:hideMark/>
          </w:tcPr>
          <w:p w14:paraId="5A8424FB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ness</w:t>
            </w:r>
          </w:p>
        </w:tc>
        <w:tc>
          <w:tcPr>
            <w:tcW w:w="1692" w:type="dxa"/>
            <w:noWrap/>
            <w:vAlign w:val="center"/>
            <w:hideMark/>
          </w:tcPr>
          <w:p w14:paraId="1A8BA44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Disagreement</w:t>
            </w:r>
          </w:p>
        </w:tc>
        <w:tc>
          <w:tcPr>
            <w:tcW w:w="985" w:type="dxa"/>
            <w:noWrap/>
            <w:vAlign w:val="center"/>
            <w:hideMark/>
          </w:tcPr>
          <w:p w14:paraId="7A29EB44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Median</w:t>
            </w:r>
          </w:p>
        </w:tc>
        <w:tc>
          <w:tcPr>
            <w:tcW w:w="843" w:type="dxa"/>
            <w:noWrap/>
            <w:vAlign w:val="center"/>
            <w:hideMark/>
          </w:tcPr>
          <w:p w14:paraId="353387B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843" w:type="dxa"/>
            <w:noWrap/>
            <w:vAlign w:val="center"/>
            <w:hideMark/>
          </w:tcPr>
          <w:p w14:paraId="14EB370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843" w:type="dxa"/>
            <w:noWrap/>
            <w:vAlign w:val="center"/>
            <w:hideMark/>
          </w:tcPr>
          <w:p w14:paraId="1EABBBF3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</w:t>
            </w:r>
          </w:p>
        </w:tc>
        <w:tc>
          <w:tcPr>
            <w:tcW w:w="898" w:type="dxa"/>
            <w:noWrap/>
            <w:vAlign w:val="center"/>
            <w:hideMark/>
          </w:tcPr>
          <w:p w14:paraId="3D562508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AS</w:t>
            </w:r>
          </w:p>
        </w:tc>
      </w:tr>
    </w:tbl>
    <w:tbl>
      <w:tblPr>
        <w:tblW w:w="8952" w:type="dxa"/>
        <w:tblLook w:val="04A0" w:firstRow="1" w:lastRow="0" w:firstColumn="1" w:lastColumn="0" w:noHBand="0" w:noVBand="1"/>
      </w:tblPr>
      <w:tblGrid>
        <w:gridCol w:w="960"/>
        <w:gridCol w:w="1673"/>
        <w:gridCol w:w="1462"/>
        <w:gridCol w:w="960"/>
        <w:gridCol w:w="960"/>
        <w:gridCol w:w="1017"/>
        <w:gridCol w:w="960"/>
        <w:gridCol w:w="960"/>
      </w:tblGrid>
      <w:tr w:rsidR="003B2F60" w:rsidRPr="00D13BEA" w14:paraId="2204A1E5" w14:textId="77777777" w:rsidTr="006F1FAF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EC11F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1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C51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2D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D7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90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0D3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88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C85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6FCC757C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993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62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7CC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B9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222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4F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27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F4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3AC1BBAE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FA7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F6E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CFB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F9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B0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7F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B3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262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225</w:t>
            </w:r>
          </w:p>
        </w:tc>
      </w:tr>
      <w:tr w:rsidR="003B2F60" w:rsidRPr="00D13BEA" w14:paraId="06565778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DD8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2DC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1E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3F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39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D0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8C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74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</w:tr>
      <w:tr w:rsidR="003B2F60" w:rsidRPr="00D13BEA" w14:paraId="7FF7C933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38B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9B3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2A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AB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D2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072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FE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0F9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70E10DEC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B65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6F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D3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B03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38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41B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0D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C6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0AB9C151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11C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FC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34D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04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C2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8A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7B0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36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74C5248E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EB1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85D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C92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F2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9B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EE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79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C36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225</w:t>
            </w:r>
          </w:p>
        </w:tc>
      </w:tr>
      <w:tr w:rsidR="003B2F60" w:rsidRPr="00D13BEA" w14:paraId="081C107B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18545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992D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3CD4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7D27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23B1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1674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3CFA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32B9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725</w:t>
            </w:r>
          </w:p>
        </w:tc>
      </w:tr>
    </w:tbl>
    <w:p w14:paraId="37B1033E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1 Scientiﬁc efﬁciency: methodological rigour of the trial design</w:t>
      </w:r>
    </w:p>
    <w:p w14:paraId="1CD64315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2 Operational efﬁciency: optimal management, organization, and execution of trial processes and procedures</w:t>
      </w:r>
    </w:p>
    <w:p w14:paraId="62D84322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1.3 Statistical efﬁciency: a measure of quality of an estimator, of an experimental design, or of a hypothesis testing </w:t>
      </w:r>
      <w:proofErr w:type="gramStart"/>
      <w:r w:rsidRPr="00D13BEA">
        <w:rPr>
          <w:rFonts w:ascii="Arial" w:hAnsi="Arial" w:cs="Arial"/>
          <w:sz w:val="16"/>
          <w:szCs w:val="16"/>
        </w:rPr>
        <w:t>procedure</w:t>
      </w:r>
      <w:proofErr w:type="gramEnd"/>
    </w:p>
    <w:p w14:paraId="1D946CA2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4 Economic efﬁciency: optimal use of resources in the design, implementation, and analysis of clinical trials</w:t>
      </w:r>
    </w:p>
    <w:p w14:paraId="6218514D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1 Trial design: planning and organisation of a trial</w:t>
      </w:r>
    </w:p>
    <w:p w14:paraId="59F3D7A1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2 Trial process: trial set up, conduct and close </w:t>
      </w:r>
      <w:proofErr w:type="gramStart"/>
      <w:r w:rsidRPr="00D13BEA">
        <w:rPr>
          <w:rFonts w:ascii="Arial" w:hAnsi="Arial" w:cs="Arial"/>
          <w:sz w:val="16"/>
          <w:szCs w:val="16"/>
        </w:rPr>
        <w:t>out</w:t>
      </w:r>
      <w:proofErr w:type="gramEnd"/>
    </w:p>
    <w:p w14:paraId="7AA42176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3 Stakeholders: individuals or groups who have an interest or concern in the design, execution, and outcomes of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05A4B43E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4 Infrastructure: underlying framework, systems, and resources required to design, implement, manage, and analyse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1AA3521E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5 Superstructure: overarching structure of a trial</w:t>
      </w:r>
    </w:p>
    <w:p w14:paraId="06920718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: inter-percentile range </w:t>
      </w:r>
    </w:p>
    <w:p w14:paraId="2B26CE0E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AS: inter-percentile range adjusted for </w:t>
      </w:r>
      <w:proofErr w:type="gramStart"/>
      <w:r w:rsidRPr="00D13BEA">
        <w:rPr>
          <w:rFonts w:ascii="Arial" w:hAnsi="Arial" w:cs="Arial"/>
          <w:sz w:val="16"/>
          <w:szCs w:val="16"/>
        </w:rPr>
        <w:t>symmetry</w:t>
      </w:r>
      <w:proofErr w:type="gramEnd"/>
      <w:r w:rsidRPr="00D13BEA">
        <w:rPr>
          <w:rFonts w:ascii="Arial" w:hAnsi="Arial" w:cs="Arial"/>
          <w:sz w:val="16"/>
          <w:szCs w:val="16"/>
        </w:rPr>
        <w:t xml:space="preserve"> </w:t>
      </w:r>
    </w:p>
    <w:p w14:paraId="0ABBBA9E" w14:textId="77777777" w:rsidR="003B2F60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</w:p>
    <w:p w14:paraId="25D430AC" w14:textId="77777777" w:rsidR="003B2F60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</w:p>
    <w:p w14:paraId="5D97E115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</w:p>
    <w:p w14:paraId="5EF2F678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  <w:r w:rsidRPr="00D13BEA">
        <w:rPr>
          <w:rFonts w:ascii="Arial" w:eastAsiaTheme="majorEastAsia" w:hAnsi="Arial" w:cs="Arial"/>
          <w:color w:val="333333"/>
        </w:rPr>
        <w:t>Table 3.4: Appropriateness, disagreement, median item ratings, inter-percentile range, and inter-percentile range adjusted for asymmetry – Principal Investiga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1"/>
        <w:gridCol w:w="1841"/>
        <w:gridCol w:w="1692"/>
        <w:gridCol w:w="985"/>
        <w:gridCol w:w="843"/>
        <w:gridCol w:w="843"/>
        <w:gridCol w:w="843"/>
        <w:gridCol w:w="898"/>
      </w:tblGrid>
      <w:tr w:rsidR="003B2F60" w:rsidRPr="00D13BEA" w14:paraId="71F8D95A" w14:textId="77777777" w:rsidTr="006F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noWrap/>
            <w:vAlign w:val="center"/>
            <w:hideMark/>
          </w:tcPr>
          <w:p w14:paraId="29E646D7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tem</w:t>
            </w:r>
          </w:p>
        </w:tc>
        <w:tc>
          <w:tcPr>
            <w:tcW w:w="1841" w:type="dxa"/>
            <w:noWrap/>
            <w:vAlign w:val="center"/>
            <w:hideMark/>
          </w:tcPr>
          <w:p w14:paraId="02387981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ness</w:t>
            </w:r>
          </w:p>
        </w:tc>
        <w:tc>
          <w:tcPr>
            <w:tcW w:w="1692" w:type="dxa"/>
            <w:noWrap/>
            <w:vAlign w:val="center"/>
            <w:hideMark/>
          </w:tcPr>
          <w:p w14:paraId="4B9A03B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Disagreement</w:t>
            </w:r>
          </w:p>
        </w:tc>
        <w:tc>
          <w:tcPr>
            <w:tcW w:w="985" w:type="dxa"/>
            <w:noWrap/>
            <w:vAlign w:val="center"/>
            <w:hideMark/>
          </w:tcPr>
          <w:p w14:paraId="6E8D1949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Median</w:t>
            </w:r>
          </w:p>
        </w:tc>
        <w:tc>
          <w:tcPr>
            <w:tcW w:w="843" w:type="dxa"/>
            <w:noWrap/>
            <w:vAlign w:val="center"/>
            <w:hideMark/>
          </w:tcPr>
          <w:p w14:paraId="360FF0E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843" w:type="dxa"/>
            <w:noWrap/>
            <w:vAlign w:val="center"/>
            <w:hideMark/>
          </w:tcPr>
          <w:p w14:paraId="1C993FE9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843" w:type="dxa"/>
            <w:noWrap/>
            <w:vAlign w:val="center"/>
            <w:hideMark/>
          </w:tcPr>
          <w:p w14:paraId="3E35826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</w:t>
            </w:r>
          </w:p>
        </w:tc>
        <w:tc>
          <w:tcPr>
            <w:tcW w:w="898" w:type="dxa"/>
            <w:noWrap/>
            <w:vAlign w:val="center"/>
            <w:hideMark/>
          </w:tcPr>
          <w:p w14:paraId="25D831BD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AS</w:t>
            </w:r>
          </w:p>
        </w:tc>
      </w:tr>
    </w:tbl>
    <w:tbl>
      <w:tblPr>
        <w:tblW w:w="8952" w:type="dxa"/>
        <w:tblLook w:val="04A0" w:firstRow="1" w:lastRow="0" w:firstColumn="1" w:lastColumn="0" w:noHBand="0" w:noVBand="1"/>
      </w:tblPr>
      <w:tblGrid>
        <w:gridCol w:w="960"/>
        <w:gridCol w:w="1673"/>
        <w:gridCol w:w="1462"/>
        <w:gridCol w:w="960"/>
        <w:gridCol w:w="960"/>
        <w:gridCol w:w="1017"/>
        <w:gridCol w:w="960"/>
        <w:gridCol w:w="960"/>
      </w:tblGrid>
      <w:tr w:rsidR="003B2F60" w:rsidRPr="00D13BEA" w14:paraId="66D279F8" w14:textId="77777777" w:rsidTr="006F1FAF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B74CA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1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7F5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40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0B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B9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F4F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77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10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</w:tr>
      <w:tr w:rsidR="003B2F60" w:rsidRPr="00D13BEA" w14:paraId="5835945D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05A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48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4F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12B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78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5C5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1D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EF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312B7D84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924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CC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4B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6C4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73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C65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67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CC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</w:tr>
      <w:tr w:rsidR="003B2F60" w:rsidRPr="00D13BEA" w14:paraId="331995EC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014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CFD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D3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1FA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5D7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60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89D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EB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35</w:t>
            </w:r>
          </w:p>
        </w:tc>
      </w:tr>
      <w:tr w:rsidR="003B2F60" w:rsidRPr="00D13BEA" w14:paraId="6F585F75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5E5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71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8F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DF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F50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591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1D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47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2CBA33E8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09F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36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B8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97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56FA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4B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95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750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3B2F60" w:rsidRPr="00D13BEA" w14:paraId="446424DE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251E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7EF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537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D3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60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16B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84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CA06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5</w:t>
            </w:r>
          </w:p>
        </w:tc>
      </w:tr>
      <w:tr w:rsidR="003B2F60" w:rsidRPr="00D13BEA" w14:paraId="70CD432E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269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BA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56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FCC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0E14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09B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DE5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7DE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35</w:t>
            </w:r>
          </w:p>
        </w:tc>
      </w:tr>
      <w:tr w:rsidR="003B2F60" w:rsidRPr="00D13BEA" w14:paraId="2461348A" w14:textId="77777777" w:rsidTr="006F1FA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97342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Theme="majorEastAsia" w:hAnsi="Arial" w:cs="Arial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75F33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propri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C34D8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40BF9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C3090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FEDBD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034F1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BCDC2" w14:textId="77777777" w:rsidR="003B2F60" w:rsidRPr="00D13BEA" w:rsidRDefault="003B2F60" w:rsidP="006F1FA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3B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</w:tbl>
    <w:p w14:paraId="40295A4A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1 Scientiﬁc efﬁciency: methodological rigour of the trial design</w:t>
      </w:r>
    </w:p>
    <w:p w14:paraId="0D799FA7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2 Operational efﬁciency: optimal management, organization, and execution of trial processes and procedures</w:t>
      </w:r>
    </w:p>
    <w:p w14:paraId="0DEE8A2F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1.3 Statistical efﬁciency: a measure of quality of an estimator, of an experimental design, or of a hypothesis testing </w:t>
      </w:r>
      <w:proofErr w:type="gramStart"/>
      <w:r w:rsidRPr="00D13BEA">
        <w:rPr>
          <w:rFonts w:ascii="Arial" w:hAnsi="Arial" w:cs="Arial"/>
          <w:sz w:val="16"/>
          <w:szCs w:val="16"/>
        </w:rPr>
        <w:t>procedure</w:t>
      </w:r>
      <w:proofErr w:type="gramEnd"/>
    </w:p>
    <w:p w14:paraId="1337EF9D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4 Economic efﬁciency: optimal use of resources in the design, implementation, and analysis of clinical trials</w:t>
      </w:r>
    </w:p>
    <w:p w14:paraId="63F018E6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1 Trial design: planning and organisation of a trial</w:t>
      </w:r>
    </w:p>
    <w:p w14:paraId="0CF8189C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2 Trial process: trial set up, conduct and close </w:t>
      </w:r>
      <w:proofErr w:type="gramStart"/>
      <w:r w:rsidRPr="00D13BEA">
        <w:rPr>
          <w:rFonts w:ascii="Arial" w:hAnsi="Arial" w:cs="Arial"/>
          <w:sz w:val="16"/>
          <w:szCs w:val="16"/>
        </w:rPr>
        <w:t>out</w:t>
      </w:r>
      <w:proofErr w:type="gramEnd"/>
    </w:p>
    <w:p w14:paraId="24D4BF1D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3 Stakeholders: individuals or groups who have an interest or concern in the design, execution, and outcomes of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10B475FC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4 Infrastructure: underlying framework, systems, and resources required to design, implement, manage, and analyse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761EEBBB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5 Superstructure: overarching structure of a trial</w:t>
      </w:r>
    </w:p>
    <w:p w14:paraId="1B466510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: inter-percentile range </w:t>
      </w:r>
    </w:p>
    <w:p w14:paraId="769FE183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AS: inter-percentile range adjusted for </w:t>
      </w:r>
      <w:proofErr w:type="gramStart"/>
      <w:r w:rsidRPr="00D13BEA">
        <w:rPr>
          <w:rFonts w:ascii="Arial" w:hAnsi="Arial" w:cs="Arial"/>
          <w:sz w:val="16"/>
          <w:szCs w:val="16"/>
        </w:rPr>
        <w:t>symmetry</w:t>
      </w:r>
      <w:proofErr w:type="gramEnd"/>
      <w:r w:rsidRPr="00D13BEA">
        <w:rPr>
          <w:rFonts w:ascii="Arial" w:hAnsi="Arial" w:cs="Arial"/>
          <w:sz w:val="16"/>
          <w:szCs w:val="16"/>
        </w:rPr>
        <w:t xml:space="preserve"> </w:t>
      </w:r>
    </w:p>
    <w:p w14:paraId="6E9B6276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  <w:sz w:val="16"/>
          <w:szCs w:val="16"/>
        </w:rPr>
      </w:pPr>
    </w:p>
    <w:p w14:paraId="5A1D3D14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  <w:sz w:val="16"/>
          <w:szCs w:val="16"/>
        </w:rPr>
      </w:pPr>
    </w:p>
    <w:p w14:paraId="2EBD1DFB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  <w:sz w:val="16"/>
          <w:szCs w:val="16"/>
        </w:rPr>
      </w:pPr>
    </w:p>
    <w:p w14:paraId="2833E75F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  <w:sz w:val="16"/>
          <w:szCs w:val="16"/>
        </w:rPr>
      </w:pPr>
    </w:p>
    <w:p w14:paraId="6A400266" w14:textId="77777777" w:rsidR="003B2F60" w:rsidRPr="00D13BEA" w:rsidRDefault="003B2F60" w:rsidP="003B2F60">
      <w:pPr>
        <w:pStyle w:val="NormalWeb"/>
        <w:spacing w:before="0" w:beforeAutospacing="0" w:after="300" w:afterAutospacing="0"/>
        <w:rPr>
          <w:rFonts w:ascii="Arial" w:eastAsiaTheme="majorEastAsia" w:hAnsi="Arial" w:cs="Arial"/>
          <w:color w:val="333333"/>
        </w:rPr>
      </w:pPr>
      <w:r w:rsidRPr="00D13BEA">
        <w:rPr>
          <w:rFonts w:ascii="Arial" w:eastAsiaTheme="majorEastAsia" w:hAnsi="Arial" w:cs="Arial"/>
          <w:color w:val="333333"/>
        </w:rPr>
        <w:t xml:space="preserve">Table 3.5: Appropriateness, disagreement, median item ratings, inter-percentile range, and inter-percentile range adjusted for asymmetry - </w:t>
      </w:r>
      <w:proofErr w:type="gramStart"/>
      <w:r w:rsidRPr="00D13BEA">
        <w:rPr>
          <w:rFonts w:ascii="Arial" w:eastAsiaTheme="majorEastAsia" w:hAnsi="Arial" w:cs="Arial"/>
          <w:color w:val="333333"/>
        </w:rPr>
        <w:t>PPIs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1"/>
        <w:gridCol w:w="1841"/>
        <w:gridCol w:w="1692"/>
        <w:gridCol w:w="985"/>
        <w:gridCol w:w="843"/>
        <w:gridCol w:w="843"/>
        <w:gridCol w:w="843"/>
        <w:gridCol w:w="828"/>
      </w:tblGrid>
      <w:tr w:rsidR="003B2F60" w:rsidRPr="00D13BEA" w14:paraId="293073A6" w14:textId="77777777" w:rsidTr="006F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noWrap/>
            <w:vAlign w:val="center"/>
            <w:hideMark/>
          </w:tcPr>
          <w:p w14:paraId="34A8E98F" w14:textId="77777777" w:rsidR="003B2F60" w:rsidRPr="00D13BEA" w:rsidRDefault="003B2F60" w:rsidP="006F1FAF">
            <w:pPr>
              <w:pStyle w:val="NormalWeb"/>
              <w:spacing w:after="300"/>
              <w:jc w:val="center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tem</w:t>
            </w:r>
          </w:p>
        </w:tc>
        <w:tc>
          <w:tcPr>
            <w:tcW w:w="1841" w:type="dxa"/>
            <w:noWrap/>
            <w:vAlign w:val="center"/>
            <w:hideMark/>
          </w:tcPr>
          <w:p w14:paraId="4F14D90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Appropriateness</w:t>
            </w:r>
          </w:p>
        </w:tc>
        <w:tc>
          <w:tcPr>
            <w:tcW w:w="1692" w:type="dxa"/>
            <w:noWrap/>
            <w:vAlign w:val="center"/>
            <w:hideMark/>
          </w:tcPr>
          <w:p w14:paraId="6DD5F53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Disagreement</w:t>
            </w:r>
          </w:p>
        </w:tc>
        <w:tc>
          <w:tcPr>
            <w:tcW w:w="985" w:type="dxa"/>
            <w:noWrap/>
            <w:vAlign w:val="center"/>
            <w:hideMark/>
          </w:tcPr>
          <w:p w14:paraId="442C6657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Median</w:t>
            </w:r>
          </w:p>
        </w:tc>
        <w:tc>
          <w:tcPr>
            <w:tcW w:w="843" w:type="dxa"/>
            <w:noWrap/>
            <w:vAlign w:val="center"/>
            <w:hideMark/>
          </w:tcPr>
          <w:p w14:paraId="765EF616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843" w:type="dxa"/>
            <w:noWrap/>
            <w:vAlign w:val="center"/>
            <w:hideMark/>
          </w:tcPr>
          <w:p w14:paraId="3413AC12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P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843" w:type="dxa"/>
            <w:noWrap/>
            <w:vAlign w:val="center"/>
            <w:hideMark/>
          </w:tcPr>
          <w:p w14:paraId="71BCEE9A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</w:t>
            </w:r>
          </w:p>
        </w:tc>
        <w:tc>
          <w:tcPr>
            <w:tcW w:w="377" w:type="dxa"/>
            <w:noWrap/>
            <w:vAlign w:val="center"/>
            <w:hideMark/>
          </w:tcPr>
          <w:p w14:paraId="781A6F65" w14:textId="77777777" w:rsidR="003B2F60" w:rsidRPr="00D13BEA" w:rsidRDefault="003B2F60" w:rsidP="006F1FAF">
            <w:pPr>
              <w:pStyle w:val="NormalWeb"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333333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IPRAS</w:t>
            </w:r>
          </w:p>
        </w:tc>
      </w:tr>
    </w:tbl>
    <w:tbl>
      <w:tblPr>
        <w:tblW w:w="8961" w:type="dxa"/>
        <w:tblInd w:w="-30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0"/>
        <w:gridCol w:w="2134"/>
        <w:gridCol w:w="1559"/>
        <w:gridCol w:w="851"/>
        <w:gridCol w:w="850"/>
        <w:gridCol w:w="851"/>
        <w:gridCol w:w="850"/>
        <w:gridCol w:w="856"/>
      </w:tblGrid>
      <w:tr w:rsidR="003B2F60" w:rsidRPr="00D13BEA" w14:paraId="3E00E74E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42D167D1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1</w:t>
            </w:r>
          </w:p>
        </w:tc>
        <w:tc>
          <w:tcPr>
            <w:tcW w:w="2134" w:type="dxa"/>
            <w:vAlign w:val="center"/>
          </w:tcPr>
          <w:p w14:paraId="7688A5D3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734E74E1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23E6C4DD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671B2621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792A3A5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6F9CBABE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  <w:vAlign w:val="center"/>
          </w:tcPr>
          <w:p w14:paraId="6AB5080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3B2F60" w:rsidRPr="00D13BEA" w14:paraId="0BFDD7BC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43B6661D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2134" w:type="dxa"/>
            <w:vAlign w:val="center"/>
          </w:tcPr>
          <w:p w14:paraId="47784B04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6CE2A22E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4D74B4B9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1145FA59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4A1D357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0F35947D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vAlign w:val="center"/>
          </w:tcPr>
          <w:p w14:paraId="158E37C2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5</w:t>
            </w:r>
          </w:p>
        </w:tc>
      </w:tr>
      <w:tr w:rsidR="003B2F60" w:rsidRPr="00D13BEA" w14:paraId="1E153C58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2449FB0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3</w:t>
            </w:r>
          </w:p>
        </w:tc>
        <w:tc>
          <w:tcPr>
            <w:tcW w:w="2134" w:type="dxa"/>
            <w:vAlign w:val="center"/>
          </w:tcPr>
          <w:p w14:paraId="452EEF37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349BDE02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5AA0C213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64423A74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BC94F07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54E9A60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  <w:vAlign w:val="center"/>
          </w:tcPr>
          <w:p w14:paraId="2293E06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3B2F60" w:rsidRPr="00D13BEA" w14:paraId="02731323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2FB8BCC8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1.4</w:t>
            </w:r>
          </w:p>
        </w:tc>
        <w:tc>
          <w:tcPr>
            <w:tcW w:w="2134" w:type="dxa"/>
            <w:vAlign w:val="center"/>
          </w:tcPr>
          <w:p w14:paraId="5D2F231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746117E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4BDF7CE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57C82873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4C49EE4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761065DE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  <w:vAlign w:val="center"/>
          </w:tcPr>
          <w:p w14:paraId="6E20FC11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3B2F60" w:rsidRPr="00D13BEA" w14:paraId="12C8678D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13B1DC0A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1</w:t>
            </w:r>
          </w:p>
        </w:tc>
        <w:tc>
          <w:tcPr>
            <w:tcW w:w="2134" w:type="dxa"/>
            <w:vAlign w:val="center"/>
          </w:tcPr>
          <w:p w14:paraId="2953399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78D41031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7A7E218E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53DA4B3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78850001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215E23F2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vAlign w:val="center"/>
          </w:tcPr>
          <w:p w14:paraId="3395BEE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6</w:t>
            </w:r>
          </w:p>
        </w:tc>
      </w:tr>
      <w:tr w:rsidR="003B2F60" w:rsidRPr="00D13BEA" w14:paraId="51141B13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2D394D56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2</w:t>
            </w:r>
          </w:p>
        </w:tc>
        <w:tc>
          <w:tcPr>
            <w:tcW w:w="2134" w:type="dxa"/>
            <w:vAlign w:val="center"/>
          </w:tcPr>
          <w:p w14:paraId="0A58B02A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076AFF85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2ED9570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62EB71FD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7D80F2B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56EB4CD6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center"/>
          </w:tcPr>
          <w:p w14:paraId="1BEF942C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35</w:t>
            </w:r>
          </w:p>
        </w:tc>
      </w:tr>
      <w:tr w:rsidR="003B2F60" w:rsidRPr="00D13BEA" w14:paraId="6CC19EDA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0B5F7F7F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3</w:t>
            </w:r>
          </w:p>
        </w:tc>
        <w:tc>
          <w:tcPr>
            <w:tcW w:w="2134" w:type="dxa"/>
            <w:vAlign w:val="center"/>
          </w:tcPr>
          <w:p w14:paraId="69AAEB93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5D1C4855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210FCE3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76676FBE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7936C2B5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44D88F2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vAlign w:val="center"/>
          </w:tcPr>
          <w:p w14:paraId="42F9306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5</w:t>
            </w:r>
          </w:p>
        </w:tc>
      </w:tr>
      <w:tr w:rsidR="003B2F60" w:rsidRPr="00D13BEA" w14:paraId="5C923B01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5AF7F214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2134" w:type="dxa"/>
            <w:vAlign w:val="center"/>
          </w:tcPr>
          <w:p w14:paraId="750EBDD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51967D88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155AB7B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544734EF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4AC690E9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3EB21D8D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vAlign w:val="center"/>
          </w:tcPr>
          <w:p w14:paraId="52247B12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5</w:t>
            </w:r>
          </w:p>
        </w:tc>
      </w:tr>
      <w:tr w:rsidR="003B2F60" w:rsidRPr="00D13BEA" w14:paraId="3066ECAA" w14:textId="77777777" w:rsidTr="006F1FAF">
        <w:trPr>
          <w:trHeight w:val="247"/>
        </w:trPr>
        <w:tc>
          <w:tcPr>
            <w:tcW w:w="1010" w:type="dxa"/>
            <w:vAlign w:val="center"/>
          </w:tcPr>
          <w:p w14:paraId="70EE6A8E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eastAsiaTheme="majorEastAsia" w:hAnsi="Arial" w:cs="Arial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Pr="00D13BEA">
              <w:rPr>
                <w:rFonts w:ascii="Arial" w:eastAsiaTheme="majorEastAsia" w:hAnsi="Arial" w:cs="Arial"/>
                <w:color w:val="333333"/>
                <w:sz w:val="20"/>
                <w:szCs w:val="20"/>
              </w:rPr>
              <w:t>.5</w:t>
            </w:r>
          </w:p>
        </w:tc>
        <w:tc>
          <w:tcPr>
            <w:tcW w:w="2134" w:type="dxa"/>
            <w:vAlign w:val="center"/>
          </w:tcPr>
          <w:p w14:paraId="057AB796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ropriate</w:t>
            </w:r>
          </w:p>
        </w:tc>
        <w:tc>
          <w:tcPr>
            <w:tcW w:w="1559" w:type="dxa"/>
            <w:vAlign w:val="center"/>
          </w:tcPr>
          <w:p w14:paraId="4FE19B7B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1D169B0C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0746DB47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4456E3F2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54739ABF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vAlign w:val="center"/>
          </w:tcPr>
          <w:p w14:paraId="72047770" w14:textId="77777777" w:rsidR="003B2F60" w:rsidRPr="00D13BEA" w:rsidRDefault="003B2F60" w:rsidP="006F1F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E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5</w:t>
            </w:r>
          </w:p>
        </w:tc>
      </w:tr>
    </w:tbl>
    <w:p w14:paraId="7791FBAA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1 Scientiﬁc efﬁciency: methodological rigour of the trial design</w:t>
      </w:r>
    </w:p>
    <w:p w14:paraId="367094A8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2 Operational efﬁciency: optimal management, organization, and execution of trial processes and procedures</w:t>
      </w:r>
    </w:p>
    <w:p w14:paraId="1803BA17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1.3 Statistical efﬁciency: a measure of quality of an estimator, of an experimental design, or of a hypothesis testing </w:t>
      </w:r>
      <w:proofErr w:type="gramStart"/>
      <w:r w:rsidRPr="00D13BEA">
        <w:rPr>
          <w:rFonts w:ascii="Arial" w:hAnsi="Arial" w:cs="Arial"/>
          <w:sz w:val="16"/>
          <w:szCs w:val="16"/>
        </w:rPr>
        <w:t>procedure</w:t>
      </w:r>
      <w:proofErr w:type="gramEnd"/>
    </w:p>
    <w:p w14:paraId="6206BBA7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1.4 Economic efﬁciency: optimal use of resources in the design, implementation, and analysis of clinical trials</w:t>
      </w:r>
    </w:p>
    <w:p w14:paraId="3759D175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1 Trial design: planning and organisation of a trial</w:t>
      </w:r>
    </w:p>
    <w:p w14:paraId="0BC53C8A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2 Trial process: trial set up, conduct and close </w:t>
      </w:r>
      <w:proofErr w:type="gramStart"/>
      <w:r w:rsidRPr="00D13BEA">
        <w:rPr>
          <w:rFonts w:ascii="Arial" w:hAnsi="Arial" w:cs="Arial"/>
          <w:sz w:val="16"/>
          <w:szCs w:val="16"/>
        </w:rPr>
        <w:t>out</w:t>
      </w:r>
      <w:proofErr w:type="gramEnd"/>
    </w:p>
    <w:p w14:paraId="28B0351A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3 Stakeholders: individuals or groups who have an interest or concern in the design, execution, and outcomes of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0AF1FE6A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2.4 Infrastructure: underlying framework, systems, and resources required to design, implement, manage, and analyse a </w:t>
      </w:r>
      <w:proofErr w:type="gramStart"/>
      <w:r w:rsidRPr="00D13BEA">
        <w:rPr>
          <w:rFonts w:ascii="Arial" w:hAnsi="Arial" w:cs="Arial"/>
          <w:sz w:val="16"/>
          <w:szCs w:val="16"/>
        </w:rPr>
        <w:t>trial</w:t>
      </w:r>
      <w:proofErr w:type="gramEnd"/>
    </w:p>
    <w:p w14:paraId="00B9E56E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>2.5 Superstructure: overarching structure of a trial</w:t>
      </w:r>
    </w:p>
    <w:p w14:paraId="76A353EC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: inter-percentile range </w:t>
      </w:r>
    </w:p>
    <w:p w14:paraId="72D76FF5" w14:textId="77777777" w:rsidR="003B2F60" w:rsidRPr="00D13BEA" w:rsidRDefault="003B2F60" w:rsidP="003B2F60">
      <w:pPr>
        <w:rPr>
          <w:rFonts w:ascii="Arial" w:hAnsi="Arial" w:cs="Arial"/>
          <w:sz w:val="16"/>
          <w:szCs w:val="16"/>
        </w:rPr>
      </w:pPr>
      <w:r w:rsidRPr="00D13BEA">
        <w:rPr>
          <w:rFonts w:ascii="Arial" w:hAnsi="Arial" w:cs="Arial"/>
          <w:sz w:val="16"/>
          <w:szCs w:val="16"/>
        </w:rPr>
        <w:t xml:space="preserve">IPRAS: inter-percentile range adjusted for </w:t>
      </w:r>
      <w:proofErr w:type="gramStart"/>
      <w:r w:rsidRPr="00D13BEA">
        <w:rPr>
          <w:rFonts w:ascii="Arial" w:hAnsi="Arial" w:cs="Arial"/>
          <w:sz w:val="16"/>
          <w:szCs w:val="16"/>
        </w:rPr>
        <w:t>symmetry</w:t>
      </w:r>
      <w:proofErr w:type="gramEnd"/>
      <w:r w:rsidRPr="00D13BEA">
        <w:rPr>
          <w:rFonts w:ascii="Arial" w:hAnsi="Arial" w:cs="Arial"/>
          <w:sz w:val="16"/>
          <w:szCs w:val="16"/>
        </w:rPr>
        <w:t xml:space="preserve"> </w:t>
      </w:r>
    </w:p>
    <w:p w14:paraId="6F3D7AC6" w14:textId="315537A1" w:rsidR="00C103C1" w:rsidRDefault="00C103C1" w:rsidP="003B2F60"/>
    <w:sectPr w:rsidR="00C10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60"/>
    <w:rsid w:val="00021D65"/>
    <w:rsid w:val="0012470D"/>
    <w:rsid w:val="00130CC0"/>
    <w:rsid w:val="00151D44"/>
    <w:rsid w:val="00192D83"/>
    <w:rsid w:val="001A1ADB"/>
    <w:rsid w:val="00203874"/>
    <w:rsid w:val="002315B8"/>
    <w:rsid w:val="00361EFF"/>
    <w:rsid w:val="00363EAA"/>
    <w:rsid w:val="00370159"/>
    <w:rsid w:val="003A6612"/>
    <w:rsid w:val="003B2F60"/>
    <w:rsid w:val="003C0ADE"/>
    <w:rsid w:val="003D3029"/>
    <w:rsid w:val="003F4359"/>
    <w:rsid w:val="00447756"/>
    <w:rsid w:val="004C6A74"/>
    <w:rsid w:val="00537FC6"/>
    <w:rsid w:val="00550688"/>
    <w:rsid w:val="00552644"/>
    <w:rsid w:val="00574662"/>
    <w:rsid w:val="005B72AE"/>
    <w:rsid w:val="00704227"/>
    <w:rsid w:val="007276AD"/>
    <w:rsid w:val="00736BEE"/>
    <w:rsid w:val="007732FF"/>
    <w:rsid w:val="007C428C"/>
    <w:rsid w:val="007E6B93"/>
    <w:rsid w:val="008267C1"/>
    <w:rsid w:val="00834C3B"/>
    <w:rsid w:val="008441C7"/>
    <w:rsid w:val="008448BF"/>
    <w:rsid w:val="0085086F"/>
    <w:rsid w:val="00851C42"/>
    <w:rsid w:val="0086625B"/>
    <w:rsid w:val="00872794"/>
    <w:rsid w:val="008C6127"/>
    <w:rsid w:val="009100E7"/>
    <w:rsid w:val="0091173B"/>
    <w:rsid w:val="009333D4"/>
    <w:rsid w:val="00941BBD"/>
    <w:rsid w:val="00A6241E"/>
    <w:rsid w:val="00A764EE"/>
    <w:rsid w:val="00AD309E"/>
    <w:rsid w:val="00AF29D5"/>
    <w:rsid w:val="00B12246"/>
    <w:rsid w:val="00B360E7"/>
    <w:rsid w:val="00C103C1"/>
    <w:rsid w:val="00C11B64"/>
    <w:rsid w:val="00D20FDC"/>
    <w:rsid w:val="00DB2152"/>
    <w:rsid w:val="00E2157A"/>
    <w:rsid w:val="00E42555"/>
    <w:rsid w:val="00EF3F77"/>
    <w:rsid w:val="00F17C2E"/>
    <w:rsid w:val="00F226BC"/>
    <w:rsid w:val="00F43424"/>
    <w:rsid w:val="00F60DED"/>
    <w:rsid w:val="00F675D1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A1D6F"/>
  <w15:chartTrackingRefBased/>
  <w15:docId w15:val="{72EB4A57-4E1E-BA4B-B7E4-1F531FD70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F6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2F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F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F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F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F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F6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F6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F6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F6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F6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F6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F6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F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2F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3B2F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0</Words>
  <Characters>6100</Characters>
  <Application>Microsoft Office Word</Application>
  <DocSecurity>0</DocSecurity>
  <Lines>50</Lines>
  <Paragraphs>14</Paragraphs>
  <ScaleCrop>false</ScaleCrop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Xuan Xie</dc:creator>
  <cp:keywords/>
  <dc:description/>
  <cp:lastModifiedBy>Charis Xuan Xie</cp:lastModifiedBy>
  <cp:revision>1</cp:revision>
  <dcterms:created xsi:type="dcterms:W3CDTF">2024-05-14T08:44:00Z</dcterms:created>
  <dcterms:modified xsi:type="dcterms:W3CDTF">2024-05-14T08:45:00Z</dcterms:modified>
</cp:coreProperties>
</file>